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443E0" w14:textId="7B70C000" w:rsidR="0089267F" w:rsidRPr="003D3373" w:rsidRDefault="003D3373" w:rsidP="00F82645">
      <w:pPr>
        <w:widowControl/>
        <w:spacing w:afterLines="50" w:after="120"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0252D2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0252D2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89267F" w:rsidRPr="000252D2">
        <w:rPr>
          <w:rFonts w:ascii="Times New Roman" w:hAnsi="Times New Roman"/>
          <w:b/>
          <w:bCs/>
          <w:kern w:val="0"/>
          <w:sz w:val="24"/>
          <w:szCs w:val="24"/>
        </w:rPr>
        <w:t xml:space="preserve">Table. </w:t>
      </w:r>
      <w:r w:rsidR="0089267F" w:rsidRPr="003D3373">
        <w:rPr>
          <w:rFonts w:ascii="Times New Roman" w:hAnsi="Times New Roman" w:hint="eastAsia"/>
          <w:b/>
          <w:kern w:val="0"/>
          <w:sz w:val="24"/>
          <w:szCs w:val="24"/>
        </w:rPr>
        <w:t>D</w:t>
      </w:r>
      <w:r w:rsidR="0089267F" w:rsidRPr="003D3373">
        <w:rPr>
          <w:rFonts w:ascii="Times New Roman" w:hAnsi="Times New Roman"/>
          <w:b/>
          <w:kern w:val="0"/>
          <w:sz w:val="24"/>
          <w:szCs w:val="24"/>
        </w:rPr>
        <w:t>emographic characteristics of COPD patients</w:t>
      </w:r>
      <w:r w:rsidR="0089267F" w:rsidRPr="003D3373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89267F" w:rsidRPr="003D3373">
        <w:rPr>
          <w:rFonts w:ascii="Times New Roman" w:hAnsi="Times New Roman"/>
          <w:b/>
          <w:sz w:val="24"/>
          <w:szCs w:val="24"/>
        </w:rPr>
        <w:t>during the 2010 Asian Games compared with the baseline period</w:t>
      </w:r>
      <w:r w:rsidR="0089267F" w:rsidRPr="003D3373"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77"/>
        <w:gridCol w:w="1390"/>
        <w:gridCol w:w="1390"/>
        <w:gridCol w:w="1390"/>
        <w:gridCol w:w="1271"/>
      </w:tblGrid>
      <w:tr w:rsidR="000252D2" w:rsidRPr="000252D2" w14:paraId="3D4F2E51" w14:textId="77777777" w:rsidTr="0026633E">
        <w:trPr>
          <w:trHeight w:val="312"/>
        </w:trPr>
        <w:tc>
          <w:tcPr>
            <w:tcW w:w="2577" w:type="dxa"/>
            <w:tcBorders>
              <w:top w:val="single" w:sz="12" w:space="0" w:color="000000"/>
            </w:tcBorders>
          </w:tcPr>
          <w:bookmarkEnd w:id="0"/>
          <w:p w14:paraId="2F0CDBFE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41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605D3E" w14:textId="77777777" w:rsidR="0089267F" w:rsidRPr="003D3373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COPD </w:t>
            </w:r>
          </w:p>
        </w:tc>
        <w:tc>
          <w:tcPr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 w14:paraId="5AE5CF51" w14:textId="77777777" w:rsidR="0089267F" w:rsidRPr="003D3373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Cs w:val="21"/>
              </w:rPr>
            </w:pPr>
            <w:r w:rsidRPr="003D3373">
              <w:rPr>
                <w:rFonts w:ascii="Times New Roman" w:hAnsi="Times New Roman" w:hint="eastAsia"/>
                <w:b/>
                <w:i/>
                <w:iCs/>
                <w:kern w:val="0"/>
                <w:szCs w:val="21"/>
              </w:rPr>
              <w:t>P</w:t>
            </w:r>
            <w:r w:rsidRPr="003D3373">
              <w:rPr>
                <w:rFonts w:ascii="Times New Roman" w:hAnsi="Times New Roman" w:hint="eastAsia"/>
                <w:b/>
                <w:i/>
                <w:iCs/>
                <w:kern w:val="0"/>
                <w:szCs w:val="21"/>
                <w:vertAlign w:val="superscript"/>
              </w:rPr>
              <w:t>a</w:t>
            </w:r>
          </w:p>
        </w:tc>
      </w:tr>
      <w:tr w:rsidR="000252D2" w:rsidRPr="000252D2" w14:paraId="42FE7ADF" w14:textId="77777777" w:rsidTr="003D3373">
        <w:trPr>
          <w:trHeight w:val="325"/>
        </w:trPr>
        <w:tc>
          <w:tcPr>
            <w:tcW w:w="2577" w:type="dxa"/>
            <w:tcBorders>
              <w:bottom w:val="single" w:sz="12" w:space="0" w:color="000000"/>
            </w:tcBorders>
          </w:tcPr>
          <w:p w14:paraId="21B0B5BD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338E51C" w14:textId="77777777" w:rsidR="0089267F" w:rsidRPr="003D3373" w:rsidRDefault="0089267F" w:rsidP="003D3373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 w:hint="eastAsia"/>
                <w:b/>
                <w:kern w:val="0"/>
                <w:szCs w:val="21"/>
              </w:rPr>
              <w:t>2009(n=41)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8BA27A9" w14:textId="77777777" w:rsidR="0089267F" w:rsidRPr="003D3373" w:rsidRDefault="0089267F" w:rsidP="003D3373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 w:hint="eastAsia"/>
                <w:b/>
                <w:kern w:val="0"/>
                <w:szCs w:val="21"/>
              </w:rPr>
              <w:t>2010(n=38)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890329E" w14:textId="77777777" w:rsidR="0089267F" w:rsidRPr="003D3373" w:rsidRDefault="0089267F" w:rsidP="003D3373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 w:hint="eastAsia"/>
                <w:b/>
                <w:kern w:val="0"/>
                <w:szCs w:val="21"/>
              </w:rPr>
              <w:t>2011(n=36)</w:t>
            </w:r>
          </w:p>
        </w:tc>
        <w:tc>
          <w:tcPr>
            <w:tcW w:w="1271" w:type="dxa"/>
            <w:vMerge/>
            <w:tcBorders>
              <w:bottom w:val="single" w:sz="12" w:space="0" w:color="000000"/>
            </w:tcBorders>
            <w:vAlign w:val="center"/>
          </w:tcPr>
          <w:p w14:paraId="7EF2C86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6E5C86A1" w14:textId="77777777" w:rsidTr="0026633E">
        <w:trPr>
          <w:trHeight w:val="312"/>
        </w:trPr>
        <w:tc>
          <w:tcPr>
            <w:tcW w:w="2577" w:type="dxa"/>
            <w:tcBorders>
              <w:top w:val="single" w:sz="12" w:space="0" w:color="000000"/>
            </w:tcBorders>
          </w:tcPr>
          <w:p w14:paraId="37BC8F0F" w14:textId="77777777" w:rsidR="0089267F" w:rsidRPr="000252D2" w:rsidRDefault="0089267F" w:rsidP="0026633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center"/>
          </w:tcPr>
          <w:p w14:paraId="57C9085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 w14:paraId="5650EB6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center"/>
          </w:tcPr>
          <w:p w14:paraId="7963E8C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  <w:tc>
          <w:tcPr>
            <w:tcW w:w="1271" w:type="dxa"/>
            <w:tcBorders>
              <w:top w:val="single" w:sz="12" w:space="0" w:color="000000"/>
            </w:tcBorders>
            <w:vAlign w:val="center"/>
          </w:tcPr>
          <w:p w14:paraId="08E5AE4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4773364B" w14:textId="77777777" w:rsidTr="0026633E">
        <w:trPr>
          <w:trHeight w:val="312"/>
        </w:trPr>
        <w:tc>
          <w:tcPr>
            <w:tcW w:w="2577" w:type="dxa"/>
          </w:tcPr>
          <w:p w14:paraId="6EA5B357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Age</w:t>
            </w:r>
          </w:p>
        </w:tc>
        <w:tc>
          <w:tcPr>
            <w:tcW w:w="1390" w:type="dxa"/>
            <w:vAlign w:val="center"/>
          </w:tcPr>
          <w:p w14:paraId="65DDFD2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71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390" w:type="dxa"/>
          </w:tcPr>
          <w:p w14:paraId="104688D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72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390" w:type="dxa"/>
            <w:vAlign w:val="center"/>
          </w:tcPr>
          <w:p w14:paraId="7CFC12E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73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271" w:type="dxa"/>
          </w:tcPr>
          <w:p w14:paraId="6D6E9C6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bCs/>
                <w:kern w:val="0"/>
                <w:szCs w:val="21"/>
              </w:rPr>
              <w:t>&gt;0.05</w:t>
            </w:r>
          </w:p>
        </w:tc>
      </w:tr>
      <w:tr w:rsidR="000252D2" w:rsidRPr="000252D2" w14:paraId="19A4CE8F" w14:textId="77777777" w:rsidTr="0026633E">
        <w:trPr>
          <w:trHeight w:val="312"/>
        </w:trPr>
        <w:tc>
          <w:tcPr>
            <w:tcW w:w="2577" w:type="dxa"/>
          </w:tcPr>
          <w:p w14:paraId="29F6C678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Sex</w:t>
            </w:r>
          </w:p>
        </w:tc>
        <w:tc>
          <w:tcPr>
            <w:tcW w:w="1390" w:type="dxa"/>
            <w:vAlign w:val="center"/>
          </w:tcPr>
          <w:p w14:paraId="7B28C0A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6573EFC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2BC2A42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65200D2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62B9B8CE" w14:textId="77777777" w:rsidTr="0026633E">
        <w:trPr>
          <w:trHeight w:val="312"/>
        </w:trPr>
        <w:tc>
          <w:tcPr>
            <w:tcW w:w="2577" w:type="dxa"/>
          </w:tcPr>
          <w:p w14:paraId="62950B6E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Male</w:t>
            </w:r>
          </w:p>
        </w:tc>
        <w:tc>
          <w:tcPr>
            <w:tcW w:w="1390" w:type="dxa"/>
            <w:vAlign w:val="center"/>
          </w:tcPr>
          <w:p w14:paraId="0AE45FB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1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100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90" w:type="dxa"/>
          </w:tcPr>
          <w:p w14:paraId="7639BB4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8 (100)</w:t>
            </w:r>
          </w:p>
        </w:tc>
        <w:tc>
          <w:tcPr>
            <w:tcW w:w="1390" w:type="dxa"/>
            <w:vAlign w:val="center"/>
          </w:tcPr>
          <w:p w14:paraId="1FD1DED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6 (100)</w:t>
            </w:r>
          </w:p>
        </w:tc>
        <w:tc>
          <w:tcPr>
            <w:tcW w:w="1271" w:type="dxa"/>
          </w:tcPr>
          <w:p w14:paraId="515FC94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1BD919D1" w14:textId="77777777" w:rsidTr="0026633E">
        <w:trPr>
          <w:trHeight w:val="312"/>
        </w:trPr>
        <w:tc>
          <w:tcPr>
            <w:tcW w:w="2577" w:type="dxa"/>
          </w:tcPr>
          <w:p w14:paraId="09F39506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Female</w:t>
            </w:r>
          </w:p>
        </w:tc>
        <w:tc>
          <w:tcPr>
            <w:tcW w:w="1390" w:type="dxa"/>
            <w:vAlign w:val="center"/>
          </w:tcPr>
          <w:p w14:paraId="60A8C70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45E7DB5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6AD762B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63F3D25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593EC01D" w14:textId="77777777" w:rsidTr="0026633E">
        <w:trPr>
          <w:trHeight w:val="300"/>
        </w:trPr>
        <w:tc>
          <w:tcPr>
            <w:tcW w:w="2577" w:type="dxa"/>
          </w:tcPr>
          <w:p w14:paraId="72C021F7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Smoking status</w:t>
            </w:r>
          </w:p>
        </w:tc>
        <w:tc>
          <w:tcPr>
            <w:tcW w:w="1390" w:type="dxa"/>
            <w:vAlign w:val="center"/>
          </w:tcPr>
          <w:p w14:paraId="4FE4060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79C819C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0C91BBF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4DE4AFF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0271FAC3" w14:textId="77777777" w:rsidTr="0026633E">
        <w:trPr>
          <w:trHeight w:val="312"/>
        </w:trPr>
        <w:tc>
          <w:tcPr>
            <w:tcW w:w="2577" w:type="dxa"/>
          </w:tcPr>
          <w:p w14:paraId="575CF346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Yes</w:t>
            </w:r>
          </w:p>
        </w:tc>
        <w:tc>
          <w:tcPr>
            <w:tcW w:w="1390" w:type="dxa"/>
            <w:vAlign w:val="center"/>
          </w:tcPr>
          <w:p w14:paraId="23ED9CF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6DACB0E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150CB9E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2444E78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4C67F948" w14:textId="77777777" w:rsidTr="0026633E">
        <w:trPr>
          <w:trHeight w:val="312"/>
        </w:trPr>
        <w:tc>
          <w:tcPr>
            <w:tcW w:w="2577" w:type="dxa"/>
          </w:tcPr>
          <w:p w14:paraId="69ADB579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No</w:t>
            </w:r>
          </w:p>
        </w:tc>
        <w:tc>
          <w:tcPr>
            <w:tcW w:w="1390" w:type="dxa"/>
            <w:vAlign w:val="center"/>
          </w:tcPr>
          <w:p w14:paraId="4817CA5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1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100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90" w:type="dxa"/>
          </w:tcPr>
          <w:p w14:paraId="53BB0F60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8 (100)</w:t>
            </w:r>
          </w:p>
        </w:tc>
        <w:tc>
          <w:tcPr>
            <w:tcW w:w="1390" w:type="dxa"/>
            <w:vAlign w:val="center"/>
          </w:tcPr>
          <w:p w14:paraId="4A49BB8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6 (100)</w:t>
            </w:r>
          </w:p>
        </w:tc>
        <w:tc>
          <w:tcPr>
            <w:tcW w:w="1271" w:type="dxa"/>
          </w:tcPr>
          <w:p w14:paraId="09ACFCB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1B998293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4BD32236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>Kitchen</w:t>
            </w:r>
            <w:r w:rsidRPr="003D3373">
              <w:rPr>
                <w:rFonts w:ascii="Times New Roman" w:hAnsi="Times New Roman"/>
                <w:b/>
                <w:szCs w:val="21"/>
              </w:rPr>
              <w:t> </w:t>
            </w:r>
            <w:r w:rsidRPr="003D3373">
              <w:rPr>
                <w:rFonts w:ascii="Times New Roman" w:eastAsia="仿宋" w:hAnsi="Times New Roman"/>
                <w:b/>
                <w:szCs w:val="21"/>
              </w:rPr>
              <w:t>fan usage</w:t>
            </w:r>
          </w:p>
        </w:tc>
        <w:tc>
          <w:tcPr>
            <w:tcW w:w="1390" w:type="dxa"/>
            <w:vAlign w:val="center"/>
          </w:tcPr>
          <w:p w14:paraId="7DD4506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 xml:space="preserve">41 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(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100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90" w:type="dxa"/>
          </w:tcPr>
          <w:p w14:paraId="551D50A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8 (100)</w:t>
            </w:r>
          </w:p>
        </w:tc>
        <w:tc>
          <w:tcPr>
            <w:tcW w:w="1390" w:type="dxa"/>
            <w:vAlign w:val="center"/>
          </w:tcPr>
          <w:p w14:paraId="60AB798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6 (100)</w:t>
            </w:r>
          </w:p>
        </w:tc>
        <w:tc>
          <w:tcPr>
            <w:tcW w:w="1271" w:type="dxa"/>
          </w:tcPr>
          <w:p w14:paraId="2D61CA4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0B579AE7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6B32FC25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>Education</w:t>
            </w:r>
          </w:p>
        </w:tc>
        <w:tc>
          <w:tcPr>
            <w:tcW w:w="1390" w:type="dxa"/>
            <w:vAlign w:val="center"/>
          </w:tcPr>
          <w:p w14:paraId="1E0000D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012E0E0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5EDC0F8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3B4CC61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645F8EC0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3ADE34C9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Primary or below</w:t>
            </w:r>
          </w:p>
        </w:tc>
        <w:tc>
          <w:tcPr>
            <w:tcW w:w="1390" w:type="dxa"/>
            <w:vAlign w:val="center"/>
          </w:tcPr>
          <w:p w14:paraId="799BC49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67D15F7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66495D0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2782EA3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79D90F15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40F44EFD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Junior or senior</w:t>
            </w:r>
          </w:p>
        </w:tc>
        <w:tc>
          <w:tcPr>
            <w:tcW w:w="1390" w:type="dxa"/>
            <w:vAlign w:val="center"/>
          </w:tcPr>
          <w:p w14:paraId="778727A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17.1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90" w:type="dxa"/>
          </w:tcPr>
          <w:p w14:paraId="170A545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5 (13.2)</w:t>
            </w:r>
          </w:p>
        </w:tc>
        <w:tc>
          <w:tcPr>
            <w:tcW w:w="1390" w:type="dxa"/>
            <w:vAlign w:val="center"/>
          </w:tcPr>
          <w:p w14:paraId="0253744B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 (11.1)</w:t>
            </w:r>
          </w:p>
        </w:tc>
        <w:tc>
          <w:tcPr>
            <w:tcW w:w="1271" w:type="dxa"/>
          </w:tcPr>
          <w:p w14:paraId="56A10210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7F0FD95F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17247F5C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University or above</w:t>
            </w:r>
          </w:p>
        </w:tc>
        <w:tc>
          <w:tcPr>
            <w:tcW w:w="1390" w:type="dxa"/>
            <w:vAlign w:val="center"/>
          </w:tcPr>
          <w:p w14:paraId="6E36A11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4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82.9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90" w:type="dxa"/>
          </w:tcPr>
          <w:p w14:paraId="40CF0A2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3 (86.8)</w:t>
            </w:r>
          </w:p>
        </w:tc>
        <w:tc>
          <w:tcPr>
            <w:tcW w:w="1390" w:type="dxa"/>
            <w:vAlign w:val="center"/>
          </w:tcPr>
          <w:p w14:paraId="61C584B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2 (88.9)</w:t>
            </w:r>
          </w:p>
        </w:tc>
        <w:tc>
          <w:tcPr>
            <w:tcW w:w="1271" w:type="dxa"/>
          </w:tcPr>
          <w:p w14:paraId="71810E5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079EDC8D" w14:textId="77777777" w:rsidTr="0026633E">
        <w:trPr>
          <w:trHeight w:val="300"/>
        </w:trPr>
        <w:tc>
          <w:tcPr>
            <w:tcW w:w="2577" w:type="dxa"/>
            <w:vAlign w:val="center"/>
          </w:tcPr>
          <w:p w14:paraId="1E131384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>Indoor</w:t>
            </w:r>
            <w:r w:rsidRPr="003D3373">
              <w:rPr>
                <w:rFonts w:ascii="Times New Roman" w:hAnsi="Times New Roman"/>
                <w:b/>
                <w:szCs w:val="21"/>
              </w:rPr>
              <w:t> </w:t>
            </w:r>
            <w:r w:rsidRPr="003D3373">
              <w:rPr>
                <w:rFonts w:ascii="Times New Roman" w:eastAsia="仿宋" w:hAnsi="Times New Roman"/>
                <w:b/>
                <w:szCs w:val="21"/>
              </w:rPr>
              <w:t>air</w:t>
            </w:r>
            <w:r w:rsidRPr="003D3373">
              <w:rPr>
                <w:rFonts w:ascii="Times New Roman" w:hAnsi="Times New Roman"/>
                <w:b/>
                <w:szCs w:val="21"/>
              </w:rPr>
              <w:t> </w:t>
            </w:r>
            <w:r w:rsidRPr="003D3373">
              <w:rPr>
                <w:rFonts w:ascii="Times New Roman" w:eastAsia="仿宋" w:hAnsi="Times New Roman"/>
                <w:b/>
                <w:szCs w:val="21"/>
              </w:rPr>
              <w:t>ventilation</w:t>
            </w:r>
          </w:p>
        </w:tc>
        <w:tc>
          <w:tcPr>
            <w:tcW w:w="1390" w:type="dxa"/>
            <w:vAlign w:val="center"/>
          </w:tcPr>
          <w:p w14:paraId="5CE0681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28075DC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3DA67AE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36C6E72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2BF4D0B3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747FB9BA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Good</w:t>
            </w:r>
          </w:p>
        </w:tc>
        <w:tc>
          <w:tcPr>
            <w:tcW w:w="1390" w:type="dxa"/>
          </w:tcPr>
          <w:p w14:paraId="630510B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8 (92.7)</w:t>
            </w:r>
          </w:p>
        </w:tc>
        <w:tc>
          <w:tcPr>
            <w:tcW w:w="1390" w:type="dxa"/>
          </w:tcPr>
          <w:p w14:paraId="545F88A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5 (92.1)</w:t>
            </w:r>
          </w:p>
        </w:tc>
        <w:tc>
          <w:tcPr>
            <w:tcW w:w="1390" w:type="dxa"/>
            <w:vAlign w:val="center"/>
          </w:tcPr>
          <w:p w14:paraId="700A941B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4 (94.4)</w:t>
            </w:r>
          </w:p>
        </w:tc>
        <w:tc>
          <w:tcPr>
            <w:tcW w:w="1271" w:type="dxa"/>
          </w:tcPr>
          <w:p w14:paraId="60E0D26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061C8859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69F73299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Medium</w:t>
            </w:r>
          </w:p>
        </w:tc>
        <w:tc>
          <w:tcPr>
            <w:tcW w:w="1390" w:type="dxa"/>
            <w:vAlign w:val="center"/>
          </w:tcPr>
          <w:p w14:paraId="4B5D140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 (7.3)</w:t>
            </w:r>
          </w:p>
        </w:tc>
        <w:tc>
          <w:tcPr>
            <w:tcW w:w="1390" w:type="dxa"/>
          </w:tcPr>
          <w:p w14:paraId="4CD6922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 (7.9)</w:t>
            </w:r>
          </w:p>
        </w:tc>
        <w:tc>
          <w:tcPr>
            <w:tcW w:w="1390" w:type="dxa"/>
            <w:vAlign w:val="center"/>
          </w:tcPr>
          <w:p w14:paraId="5EB1F02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 (5.6)</w:t>
            </w:r>
          </w:p>
        </w:tc>
        <w:tc>
          <w:tcPr>
            <w:tcW w:w="1271" w:type="dxa"/>
          </w:tcPr>
          <w:p w14:paraId="6B57106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121CB7E1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0FA784D8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Bad</w:t>
            </w:r>
          </w:p>
        </w:tc>
        <w:tc>
          <w:tcPr>
            <w:tcW w:w="1390" w:type="dxa"/>
            <w:vAlign w:val="center"/>
          </w:tcPr>
          <w:p w14:paraId="28A0030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1DA0CBA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3CB0C02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63C8316B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78C7E1DA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72C6FCB1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>Cooking</w:t>
            </w:r>
          </w:p>
        </w:tc>
        <w:tc>
          <w:tcPr>
            <w:tcW w:w="1390" w:type="dxa"/>
            <w:vAlign w:val="center"/>
          </w:tcPr>
          <w:p w14:paraId="56D8F6D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5C83004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28ADAF8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2A32C54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4171E0DA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273061F5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Often</w:t>
            </w:r>
          </w:p>
        </w:tc>
        <w:tc>
          <w:tcPr>
            <w:tcW w:w="1390" w:type="dxa"/>
            <w:vAlign w:val="center"/>
          </w:tcPr>
          <w:p w14:paraId="062AADE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2E5F203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12646E0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  <w:vAlign w:val="center"/>
          </w:tcPr>
          <w:p w14:paraId="31DE8A7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6A63A3D0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48CBCFD4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Sometimes</w:t>
            </w:r>
          </w:p>
        </w:tc>
        <w:tc>
          <w:tcPr>
            <w:tcW w:w="1390" w:type="dxa"/>
          </w:tcPr>
          <w:p w14:paraId="4DF0E08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5 (12.2)</w:t>
            </w:r>
          </w:p>
        </w:tc>
        <w:tc>
          <w:tcPr>
            <w:tcW w:w="1390" w:type="dxa"/>
          </w:tcPr>
          <w:p w14:paraId="2CE2F6E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 (10.5)</w:t>
            </w:r>
          </w:p>
        </w:tc>
        <w:tc>
          <w:tcPr>
            <w:tcW w:w="1390" w:type="dxa"/>
            <w:vAlign w:val="center"/>
          </w:tcPr>
          <w:p w14:paraId="1A26136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 (11.1)</w:t>
            </w:r>
          </w:p>
        </w:tc>
        <w:tc>
          <w:tcPr>
            <w:tcW w:w="1271" w:type="dxa"/>
          </w:tcPr>
          <w:p w14:paraId="41C2D49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15F463DE" w14:textId="77777777" w:rsidTr="0026633E">
        <w:trPr>
          <w:trHeight w:val="312"/>
        </w:trPr>
        <w:tc>
          <w:tcPr>
            <w:tcW w:w="2577" w:type="dxa"/>
            <w:vAlign w:val="center"/>
          </w:tcPr>
          <w:p w14:paraId="0B904A6B" w14:textId="77777777" w:rsidR="0089267F" w:rsidRPr="003D3373" w:rsidRDefault="0089267F" w:rsidP="0026633E">
            <w:pPr>
              <w:rPr>
                <w:rFonts w:ascii="Times New Roman" w:eastAsia="仿宋" w:hAnsi="Times New Roman"/>
                <w:b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szCs w:val="21"/>
              </w:rPr>
              <w:t xml:space="preserve">  Never</w:t>
            </w:r>
          </w:p>
        </w:tc>
        <w:tc>
          <w:tcPr>
            <w:tcW w:w="1390" w:type="dxa"/>
            <w:vAlign w:val="center"/>
          </w:tcPr>
          <w:p w14:paraId="398394E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6 (87.8)</w:t>
            </w:r>
          </w:p>
        </w:tc>
        <w:tc>
          <w:tcPr>
            <w:tcW w:w="1390" w:type="dxa"/>
          </w:tcPr>
          <w:p w14:paraId="07F45E4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4 (89.5)</w:t>
            </w:r>
          </w:p>
        </w:tc>
        <w:tc>
          <w:tcPr>
            <w:tcW w:w="1390" w:type="dxa"/>
            <w:vAlign w:val="center"/>
          </w:tcPr>
          <w:p w14:paraId="44D2778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2 (88.9)</w:t>
            </w:r>
          </w:p>
        </w:tc>
        <w:tc>
          <w:tcPr>
            <w:tcW w:w="1271" w:type="dxa"/>
          </w:tcPr>
          <w:p w14:paraId="594061C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3B7FE991" w14:textId="77777777" w:rsidTr="0026633E">
        <w:trPr>
          <w:trHeight w:val="312"/>
        </w:trPr>
        <w:tc>
          <w:tcPr>
            <w:tcW w:w="2577" w:type="dxa"/>
          </w:tcPr>
          <w:p w14:paraId="5BA7FB30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GOLD</w:t>
            </w:r>
          </w:p>
        </w:tc>
        <w:tc>
          <w:tcPr>
            <w:tcW w:w="1390" w:type="dxa"/>
            <w:vAlign w:val="center"/>
          </w:tcPr>
          <w:p w14:paraId="565C3B7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</w:tcPr>
          <w:p w14:paraId="2B62856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7DA457D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1" w:type="dxa"/>
          </w:tcPr>
          <w:p w14:paraId="24CBDA3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2226270F" w14:textId="77777777" w:rsidTr="0026633E">
        <w:trPr>
          <w:trHeight w:val="312"/>
        </w:trPr>
        <w:tc>
          <w:tcPr>
            <w:tcW w:w="2577" w:type="dxa"/>
          </w:tcPr>
          <w:p w14:paraId="35303B3D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I</w:t>
            </w:r>
          </w:p>
        </w:tc>
        <w:tc>
          <w:tcPr>
            <w:tcW w:w="1390" w:type="dxa"/>
            <w:vAlign w:val="center"/>
          </w:tcPr>
          <w:p w14:paraId="165D6BA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18F7AD0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70B4AFD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5ECAB8F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2DCFBDBB" w14:textId="77777777" w:rsidTr="0026633E">
        <w:trPr>
          <w:trHeight w:val="312"/>
        </w:trPr>
        <w:tc>
          <w:tcPr>
            <w:tcW w:w="2577" w:type="dxa"/>
          </w:tcPr>
          <w:p w14:paraId="2CB529B1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II</w:t>
            </w:r>
          </w:p>
        </w:tc>
        <w:tc>
          <w:tcPr>
            <w:tcW w:w="1390" w:type="dxa"/>
            <w:vAlign w:val="center"/>
          </w:tcPr>
          <w:p w14:paraId="3D0D2A7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3D22F5C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013C291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7C002D1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0ACC091B" w14:textId="77777777" w:rsidTr="0026633E">
        <w:trPr>
          <w:trHeight w:val="312"/>
        </w:trPr>
        <w:tc>
          <w:tcPr>
            <w:tcW w:w="2577" w:type="dxa"/>
          </w:tcPr>
          <w:p w14:paraId="15AE681B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III</w:t>
            </w:r>
          </w:p>
        </w:tc>
        <w:tc>
          <w:tcPr>
            <w:tcW w:w="1390" w:type="dxa"/>
            <w:vAlign w:val="center"/>
          </w:tcPr>
          <w:p w14:paraId="5EDC9DF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4 (58.5)</w:t>
            </w:r>
          </w:p>
        </w:tc>
        <w:tc>
          <w:tcPr>
            <w:tcW w:w="1390" w:type="dxa"/>
          </w:tcPr>
          <w:p w14:paraId="50A5C60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1 (55.3)</w:t>
            </w:r>
          </w:p>
        </w:tc>
        <w:tc>
          <w:tcPr>
            <w:tcW w:w="1390" w:type="dxa"/>
            <w:vAlign w:val="center"/>
          </w:tcPr>
          <w:p w14:paraId="02A9FF11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18 (50)</w:t>
            </w:r>
          </w:p>
        </w:tc>
        <w:tc>
          <w:tcPr>
            <w:tcW w:w="1271" w:type="dxa"/>
          </w:tcPr>
          <w:p w14:paraId="4EAAD577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5441A7EA" w14:textId="77777777" w:rsidTr="0026633E">
        <w:trPr>
          <w:trHeight w:val="300"/>
        </w:trPr>
        <w:tc>
          <w:tcPr>
            <w:tcW w:w="2577" w:type="dxa"/>
          </w:tcPr>
          <w:p w14:paraId="5086173E" w14:textId="77777777" w:rsidR="0089267F" w:rsidRPr="003D3373" w:rsidRDefault="0089267F" w:rsidP="003D3373">
            <w:pPr>
              <w:widowControl/>
              <w:ind w:firstLineChars="100" w:firstLine="211"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  <w:kern w:val="0"/>
                <w:szCs w:val="21"/>
              </w:rPr>
              <w:t>IV</w:t>
            </w:r>
          </w:p>
        </w:tc>
        <w:tc>
          <w:tcPr>
            <w:tcW w:w="1390" w:type="dxa"/>
            <w:vAlign w:val="center"/>
          </w:tcPr>
          <w:p w14:paraId="4336757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17 (41.5)</w:t>
            </w:r>
          </w:p>
        </w:tc>
        <w:tc>
          <w:tcPr>
            <w:tcW w:w="1390" w:type="dxa"/>
          </w:tcPr>
          <w:p w14:paraId="1B45758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17 (44.7)</w:t>
            </w:r>
          </w:p>
        </w:tc>
        <w:tc>
          <w:tcPr>
            <w:tcW w:w="1390" w:type="dxa"/>
          </w:tcPr>
          <w:p w14:paraId="52BA9C5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18 (50)</w:t>
            </w:r>
          </w:p>
        </w:tc>
        <w:tc>
          <w:tcPr>
            <w:tcW w:w="1271" w:type="dxa"/>
          </w:tcPr>
          <w:p w14:paraId="5C0C05A6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0252D2" w:rsidRPr="000252D2" w14:paraId="0FED3A60" w14:textId="77777777" w:rsidTr="0026633E">
        <w:trPr>
          <w:trHeight w:val="312"/>
        </w:trPr>
        <w:tc>
          <w:tcPr>
            <w:tcW w:w="2577" w:type="dxa"/>
          </w:tcPr>
          <w:p w14:paraId="75D3AA73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</w:rPr>
              <w:t>Occupational</w:t>
            </w:r>
            <w:r w:rsidRPr="003D3373">
              <w:rPr>
                <w:rFonts w:ascii="Times New Roman" w:hAnsi="Times New Roman"/>
                <w:b/>
              </w:rPr>
              <w:t> </w:t>
            </w:r>
            <w:r w:rsidRPr="003D3373">
              <w:rPr>
                <w:rFonts w:ascii="Times New Roman" w:eastAsia="仿宋" w:hAnsi="Times New Roman"/>
                <w:b/>
              </w:rPr>
              <w:t>exposures</w:t>
            </w:r>
          </w:p>
        </w:tc>
        <w:tc>
          <w:tcPr>
            <w:tcW w:w="1390" w:type="dxa"/>
            <w:vAlign w:val="center"/>
          </w:tcPr>
          <w:p w14:paraId="543EF3F0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0E212943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2938B879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0009B83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5E89896F" w14:textId="77777777" w:rsidTr="0026633E">
        <w:trPr>
          <w:trHeight w:val="312"/>
        </w:trPr>
        <w:tc>
          <w:tcPr>
            <w:tcW w:w="2577" w:type="dxa"/>
          </w:tcPr>
          <w:p w14:paraId="1AE53C49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 w:hint="eastAsia"/>
                <w:b/>
              </w:rPr>
              <w:t>S</w:t>
            </w:r>
            <w:r w:rsidRPr="003D3373">
              <w:rPr>
                <w:rFonts w:ascii="Times New Roman" w:eastAsia="仿宋" w:hAnsi="Times New Roman"/>
                <w:b/>
              </w:rPr>
              <w:t>table COPD</w:t>
            </w:r>
          </w:p>
        </w:tc>
        <w:tc>
          <w:tcPr>
            <w:tcW w:w="1390" w:type="dxa"/>
            <w:vAlign w:val="center"/>
          </w:tcPr>
          <w:p w14:paraId="6746819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41 (100)</w:t>
            </w:r>
          </w:p>
        </w:tc>
        <w:tc>
          <w:tcPr>
            <w:tcW w:w="1390" w:type="dxa"/>
          </w:tcPr>
          <w:p w14:paraId="16E794E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8 (100)</w:t>
            </w:r>
          </w:p>
        </w:tc>
        <w:tc>
          <w:tcPr>
            <w:tcW w:w="1390" w:type="dxa"/>
            <w:vAlign w:val="center"/>
          </w:tcPr>
          <w:p w14:paraId="4D4845DF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6 (100)</w:t>
            </w:r>
          </w:p>
        </w:tc>
        <w:tc>
          <w:tcPr>
            <w:tcW w:w="1271" w:type="dxa"/>
          </w:tcPr>
          <w:p w14:paraId="68AD61B0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18534F25" w14:textId="77777777" w:rsidTr="0026633E">
        <w:trPr>
          <w:trHeight w:val="312"/>
        </w:trPr>
        <w:tc>
          <w:tcPr>
            <w:tcW w:w="2577" w:type="dxa"/>
          </w:tcPr>
          <w:p w14:paraId="5D6A41C3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eastAsia="仿宋" w:hAnsi="Times New Roman"/>
                <w:b/>
              </w:rPr>
              <w:t>Other respiratory diseases</w:t>
            </w:r>
          </w:p>
        </w:tc>
        <w:tc>
          <w:tcPr>
            <w:tcW w:w="1390" w:type="dxa"/>
            <w:vAlign w:val="center"/>
          </w:tcPr>
          <w:p w14:paraId="5069B8E5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02E707FB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7429D30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039222F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4A9CB661" w14:textId="77777777" w:rsidTr="0026633E">
        <w:trPr>
          <w:trHeight w:val="312"/>
        </w:trPr>
        <w:tc>
          <w:tcPr>
            <w:tcW w:w="2577" w:type="dxa"/>
          </w:tcPr>
          <w:p w14:paraId="4F0FFEE1" w14:textId="77777777" w:rsidR="0089267F" w:rsidRPr="003D3373" w:rsidRDefault="0089267F" w:rsidP="0026633E">
            <w:pPr>
              <w:widowControl/>
              <w:jc w:val="left"/>
              <w:rPr>
                <w:rFonts w:ascii="Times New Roman" w:eastAsia="仿宋" w:hAnsi="Times New Roman"/>
                <w:b/>
              </w:rPr>
            </w:pPr>
            <w:r w:rsidRPr="003D3373">
              <w:rPr>
                <w:rFonts w:ascii="Times New Roman" w:eastAsia="仿宋" w:hAnsi="Times New Roman" w:hint="eastAsia"/>
                <w:b/>
              </w:rPr>
              <w:t>C</w:t>
            </w:r>
            <w:r w:rsidRPr="003D3373">
              <w:rPr>
                <w:rFonts w:ascii="Times New Roman" w:eastAsia="仿宋" w:hAnsi="Times New Roman"/>
                <w:b/>
              </w:rPr>
              <w:t>ancer</w:t>
            </w:r>
          </w:p>
        </w:tc>
        <w:tc>
          <w:tcPr>
            <w:tcW w:w="1390" w:type="dxa"/>
            <w:vAlign w:val="center"/>
          </w:tcPr>
          <w:p w14:paraId="33B1DFA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49DE8C78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90" w:type="dxa"/>
          </w:tcPr>
          <w:p w14:paraId="79BFC04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271" w:type="dxa"/>
          </w:tcPr>
          <w:p w14:paraId="4C3FE764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252D2" w:rsidRPr="000252D2" w14:paraId="390C0F68" w14:textId="77777777" w:rsidTr="0026633E">
        <w:trPr>
          <w:trHeight w:val="312"/>
        </w:trPr>
        <w:tc>
          <w:tcPr>
            <w:tcW w:w="2577" w:type="dxa"/>
          </w:tcPr>
          <w:p w14:paraId="790D72EA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FEV1%, predicted</w:t>
            </w:r>
          </w:p>
        </w:tc>
        <w:tc>
          <w:tcPr>
            <w:tcW w:w="1390" w:type="dxa"/>
            <w:vAlign w:val="center"/>
          </w:tcPr>
          <w:p w14:paraId="13FE666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3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.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.5</w:t>
            </w:r>
          </w:p>
        </w:tc>
        <w:tc>
          <w:tcPr>
            <w:tcW w:w="1390" w:type="dxa"/>
            <w:vAlign w:val="center"/>
          </w:tcPr>
          <w:p w14:paraId="21AA7C5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3.1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.4</w:t>
            </w:r>
          </w:p>
        </w:tc>
        <w:tc>
          <w:tcPr>
            <w:tcW w:w="1390" w:type="dxa"/>
            <w:vAlign w:val="center"/>
          </w:tcPr>
          <w:p w14:paraId="24700A8A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22.9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4.3</w:t>
            </w:r>
          </w:p>
        </w:tc>
        <w:tc>
          <w:tcPr>
            <w:tcW w:w="1271" w:type="dxa"/>
          </w:tcPr>
          <w:p w14:paraId="7951252C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bCs/>
                <w:kern w:val="0"/>
                <w:szCs w:val="21"/>
              </w:rPr>
              <w:t>&gt;0.05</w:t>
            </w:r>
          </w:p>
        </w:tc>
      </w:tr>
      <w:tr w:rsidR="000252D2" w:rsidRPr="000252D2" w14:paraId="73213AD3" w14:textId="77777777" w:rsidTr="0026633E">
        <w:trPr>
          <w:trHeight w:val="312"/>
        </w:trPr>
        <w:tc>
          <w:tcPr>
            <w:tcW w:w="2577" w:type="dxa"/>
            <w:tcBorders>
              <w:bottom w:val="single" w:sz="12" w:space="0" w:color="000000"/>
            </w:tcBorders>
          </w:tcPr>
          <w:p w14:paraId="1EB7DD61" w14:textId="77777777" w:rsidR="0089267F" w:rsidRPr="003D3373" w:rsidRDefault="0089267F" w:rsidP="0026633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D3373">
              <w:rPr>
                <w:rFonts w:ascii="Times New Roman" w:hAnsi="Times New Roman"/>
                <w:b/>
                <w:kern w:val="0"/>
                <w:szCs w:val="21"/>
              </w:rPr>
              <w:t>FEV1/FVC,%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 w14:paraId="0EB4887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4.8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8.4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 w14:paraId="3EE4EA5E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3.6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8.8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 w14:paraId="6EFFF282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kern w:val="0"/>
                <w:szCs w:val="21"/>
              </w:rPr>
              <w:t>33.3</w:t>
            </w:r>
            <w:r w:rsidRPr="000252D2">
              <w:rPr>
                <w:rFonts w:ascii="Times New Roman" w:hAnsi="Times New Roman"/>
                <w:kern w:val="0"/>
                <w:szCs w:val="21"/>
              </w:rPr>
              <w:t>±</w:t>
            </w:r>
            <w:r w:rsidRPr="000252D2">
              <w:rPr>
                <w:rFonts w:ascii="Times New Roman" w:hAnsi="Times New Roman" w:hint="eastAsia"/>
                <w:kern w:val="0"/>
                <w:szCs w:val="21"/>
              </w:rPr>
              <w:t>8.5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 w14:paraId="6C0767AD" w14:textId="77777777" w:rsidR="0089267F" w:rsidRPr="000252D2" w:rsidRDefault="0089267F" w:rsidP="0026633E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52D2">
              <w:rPr>
                <w:rFonts w:ascii="Times New Roman" w:hAnsi="Times New Roman" w:hint="eastAsia"/>
                <w:bCs/>
                <w:kern w:val="0"/>
                <w:szCs w:val="21"/>
              </w:rPr>
              <w:t>&gt;0.05</w:t>
            </w:r>
          </w:p>
        </w:tc>
      </w:tr>
    </w:tbl>
    <w:p w14:paraId="5CDAAEE8" w14:textId="77777777" w:rsidR="0089267F" w:rsidRPr="000252D2" w:rsidRDefault="0089267F" w:rsidP="0089267F">
      <w:r w:rsidRPr="000252D2">
        <w:rPr>
          <w:rFonts w:ascii="Times New Roman" w:hAnsi="Times New Roman" w:hint="eastAsia"/>
          <w:i/>
          <w:iCs/>
          <w:kern w:val="0"/>
          <w:szCs w:val="21"/>
          <w:vertAlign w:val="superscript"/>
        </w:rPr>
        <w:t>a</w:t>
      </w:r>
      <w:r w:rsidRPr="000252D2">
        <w:rPr>
          <w:rFonts w:ascii="Times New Roman" w:hAnsi="Times New Roman" w:hint="eastAsia"/>
          <w:iCs/>
          <w:kern w:val="0"/>
          <w:szCs w:val="21"/>
        </w:rPr>
        <w:t xml:space="preserve"> by repeated measures analysis of variance.</w:t>
      </w:r>
    </w:p>
    <w:p w14:paraId="546364AF" w14:textId="71C0162D" w:rsidR="007677EC" w:rsidRPr="00502362" w:rsidRDefault="007677EC" w:rsidP="00502362">
      <w:pPr>
        <w:rPr>
          <w:rFonts w:ascii="Times New Roman" w:hAnsi="Times New Roman"/>
        </w:rPr>
      </w:pPr>
    </w:p>
    <w:sectPr w:rsidR="007677EC" w:rsidRPr="00502362" w:rsidSect="00957E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1B22" w14:textId="77777777" w:rsidR="00006730" w:rsidRDefault="00006730" w:rsidP="001F0F45">
      <w:r>
        <w:separator/>
      </w:r>
    </w:p>
  </w:endnote>
  <w:endnote w:type="continuationSeparator" w:id="0">
    <w:p w14:paraId="6784B998" w14:textId="77777777" w:rsidR="00006730" w:rsidRDefault="00006730" w:rsidP="001F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7C1AC" w14:textId="77777777" w:rsidR="00006730" w:rsidRDefault="00006730" w:rsidP="001F0F45">
      <w:r>
        <w:separator/>
      </w:r>
    </w:p>
  </w:footnote>
  <w:footnote w:type="continuationSeparator" w:id="0">
    <w:p w14:paraId="33DC7B0D" w14:textId="77777777" w:rsidR="00006730" w:rsidRDefault="00006730" w:rsidP="001F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45"/>
    <w:rsid w:val="00000FAC"/>
    <w:rsid w:val="00006730"/>
    <w:rsid w:val="000252D2"/>
    <w:rsid w:val="0004455B"/>
    <w:rsid w:val="00047EC7"/>
    <w:rsid w:val="00066D07"/>
    <w:rsid w:val="00086C48"/>
    <w:rsid w:val="0009595C"/>
    <w:rsid w:val="00105BEC"/>
    <w:rsid w:val="00120DE7"/>
    <w:rsid w:val="00122252"/>
    <w:rsid w:val="00143CFF"/>
    <w:rsid w:val="001564CD"/>
    <w:rsid w:val="00167B4B"/>
    <w:rsid w:val="00177D72"/>
    <w:rsid w:val="001907C8"/>
    <w:rsid w:val="001A1B38"/>
    <w:rsid w:val="001B700A"/>
    <w:rsid w:val="001C58D4"/>
    <w:rsid w:val="001C6F86"/>
    <w:rsid w:val="001D39DD"/>
    <w:rsid w:val="001E0E9F"/>
    <w:rsid w:val="001F0F45"/>
    <w:rsid w:val="001F1D01"/>
    <w:rsid w:val="002070F2"/>
    <w:rsid w:val="00226023"/>
    <w:rsid w:val="00234F78"/>
    <w:rsid w:val="002413C9"/>
    <w:rsid w:val="0024593E"/>
    <w:rsid w:val="00245D7E"/>
    <w:rsid w:val="00262BE5"/>
    <w:rsid w:val="00274FB5"/>
    <w:rsid w:val="00295ADF"/>
    <w:rsid w:val="002A420D"/>
    <w:rsid w:val="002B112E"/>
    <w:rsid w:val="002D4EAB"/>
    <w:rsid w:val="002F14BB"/>
    <w:rsid w:val="00301489"/>
    <w:rsid w:val="00311858"/>
    <w:rsid w:val="003156A8"/>
    <w:rsid w:val="0032289B"/>
    <w:rsid w:val="00322B35"/>
    <w:rsid w:val="00323901"/>
    <w:rsid w:val="0035052E"/>
    <w:rsid w:val="00350CD8"/>
    <w:rsid w:val="00351E1B"/>
    <w:rsid w:val="00371E48"/>
    <w:rsid w:val="00383156"/>
    <w:rsid w:val="00391B0F"/>
    <w:rsid w:val="003A04C2"/>
    <w:rsid w:val="003C484E"/>
    <w:rsid w:val="003D3373"/>
    <w:rsid w:val="003D485E"/>
    <w:rsid w:val="003D7F91"/>
    <w:rsid w:val="003F4455"/>
    <w:rsid w:val="004130BE"/>
    <w:rsid w:val="00422557"/>
    <w:rsid w:val="00437D0F"/>
    <w:rsid w:val="00462FA1"/>
    <w:rsid w:val="00473B52"/>
    <w:rsid w:val="004A4DAA"/>
    <w:rsid w:val="004A51CB"/>
    <w:rsid w:val="004C6F12"/>
    <w:rsid w:val="004D03D2"/>
    <w:rsid w:val="00502362"/>
    <w:rsid w:val="00535649"/>
    <w:rsid w:val="00542395"/>
    <w:rsid w:val="0054335A"/>
    <w:rsid w:val="00545BE8"/>
    <w:rsid w:val="00554412"/>
    <w:rsid w:val="0055704C"/>
    <w:rsid w:val="00573306"/>
    <w:rsid w:val="00574073"/>
    <w:rsid w:val="005763A3"/>
    <w:rsid w:val="00591401"/>
    <w:rsid w:val="0059656A"/>
    <w:rsid w:val="005A6D5D"/>
    <w:rsid w:val="005B44DE"/>
    <w:rsid w:val="005C1020"/>
    <w:rsid w:val="005C354C"/>
    <w:rsid w:val="005C434B"/>
    <w:rsid w:val="005D66D7"/>
    <w:rsid w:val="005D7868"/>
    <w:rsid w:val="005E4803"/>
    <w:rsid w:val="0060651D"/>
    <w:rsid w:val="00621F24"/>
    <w:rsid w:val="0064335C"/>
    <w:rsid w:val="00644A0D"/>
    <w:rsid w:val="006531A9"/>
    <w:rsid w:val="00661CAF"/>
    <w:rsid w:val="006627A3"/>
    <w:rsid w:val="00662866"/>
    <w:rsid w:val="0066390B"/>
    <w:rsid w:val="00666277"/>
    <w:rsid w:val="0067261F"/>
    <w:rsid w:val="00674BA4"/>
    <w:rsid w:val="00685CC1"/>
    <w:rsid w:val="006A05B5"/>
    <w:rsid w:val="006B4982"/>
    <w:rsid w:val="006C1392"/>
    <w:rsid w:val="006C5713"/>
    <w:rsid w:val="006D6032"/>
    <w:rsid w:val="0070460D"/>
    <w:rsid w:val="00736815"/>
    <w:rsid w:val="00746508"/>
    <w:rsid w:val="007643FC"/>
    <w:rsid w:val="007651E7"/>
    <w:rsid w:val="00767172"/>
    <w:rsid w:val="007677EC"/>
    <w:rsid w:val="00793CE8"/>
    <w:rsid w:val="007C748F"/>
    <w:rsid w:val="007E6C02"/>
    <w:rsid w:val="00816E78"/>
    <w:rsid w:val="0082093D"/>
    <w:rsid w:val="00822DF4"/>
    <w:rsid w:val="00831447"/>
    <w:rsid w:val="00844648"/>
    <w:rsid w:val="00846777"/>
    <w:rsid w:val="00855C5B"/>
    <w:rsid w:val="00871DCC"/>
    <w:rsid w:val="0089267F"/>
    <w:rsid w:val="008C1453"/>
    <w:rsid w:val="008D1BDD"/>
    <w:rsid w:val="008D3FA7"/>
    <w:rsid w:val="008E1BBB"/>
    <w:rsid w:val="008E24B1"/>
    <w:rsid w:val="009014BF"/>
    <w:rsid w:val="00915F3B"/>
    <w:rsid w:val="00957E73"/>
    <w:rsid w:val="009638F7"/>
    <w:rsid w:val="0098641F"/>
    <w:rsid w:val="00986B73"/>
    <w:rsid w:val="00996975"/>
    <w:rsid w:val="009A4D22"/>
    <w:rsid w:val="009B58CD"/>
    <w:rsid w:val="009C0072"/>
    <w:rsid w:val="009C3973"/>
    <w:rsid w:val="009C7224"/>
    <w:rsid w:val="009E3597"/>
    <w:rsid w:val="009F74BE"/>
    <w:rsid w:val="00A27D44"/>
    <w:rsid w:val="00A53E93"/>
    <w:rsid w:val="00A576F9"/>
    <w:rsid w:val="00A67C72"/>
    <w:rsid w:val="00A75B7B"/>
    <w:rsid w:val="00A76F1C"/>
    <w:rsid w:val="00AA1A14"/>
    <w:rsid w:val="00AA299E"/>
    <w:rsid w:val="00AD6FAB"/>
    <w:rsid w:val="00AF448D"/>
    <w:rsid w:val="00B05DE0"/>
    <w:rsid w:val="00B14254"/>
    <w:rsid w:val="00B23500"/>
    <w:rsid w:val="00B50666"/>
    <w:rsid w:val="00B560F3"/>
    <w:rsid w:val="00B659C7"/>
    <w:rsid w:val="00B66C4F"/>
    <w:rsid w:val="00B7343D"/>
    <w:rsid w:val="00B80E66"/>
    <w:rsid w:val="00B81C59"/>
    <w:rsid w:val="00BA0DDF"/>
    <w:rsid w:val="00BA70F1"/>
    <w:rsid w:val="00BB7AC9"/>
    <w:rsid w:val="00BC2AEF"/>
    <w:rsid w:val="00BC4323"/>
    <w:rsid w:val="00BD131A"/>
    <w:rsid w:val="00C03AAF"/>
    <w:rsid w:val="00C04EBB"/>
    <w:rsid w:val="00C0500C"/>
    <w:rsid w:val="00C22780"/>
    <w:rsid w:val="00C35084"/>
    <w:rsid w:val="00C35E55"/>
    <w:rsid w:val="00C51FF4"/>
    <w:rsid w:val="00C55388"/>
    <w:rsid w:val="00C6001B"/>
    <w:rsid w:val="00C63C20"/>
    <w:rsid w:val="00C66E40"/>
    <w:rsid w:val="00C66EEC"/>
    <w:rsid w:val="00C7182E"/>
    <w:rsid w:val="00C7640C"/>
    <w:rsid w:val="00C85212"/>
    <w:rsid w:val="00C90F02"/>
    <w:rsid w:val="00C926B1"/>
    <w:rsid w:val="00CC5029"/>
    <w:rsid w:val="00CC6F23"/>
    <w:rsid w:val="00CD571F"/>
    <w:rsid w:val="00CD7170"/>
    <w:rsid w:val="00CE18DB"/>
    <w:rsid w:val="00CE6BC1"/>
    <w:rsid w:val="00CF5386"/>
    <w:rsid w:val="00D027CF"/>
    <w:rsid w:val="00D06D91"/>
    <w:rsid w:val="00D445EA"/>
    <w:rsid w:val="00D60A34"/>
    <w:rsid w:val="00D61000"/>
    <w:rsid w:val="00D61BAA"/>
    <w:rsid w:val="00D71710"/>
    <w:rsid w:val="00D776D9"/>
    <w:rsid w:val="00D8321F"/>
    <w:rsid w:val="00D96A26"/>
    <w:rsid w:val="00DA7B7C"/>
    <w:rsid w:val="00DB2C67"/>
    <w:rsid w:val="00DC2003"/>
    <w:rsid w:val="00DD61A6"/>
    <w:rsid w:val="00DE62BB"/>
    <w:rsid w:val="00DF5E47"/>
    <w:rsid w:val="00E14244"/>
    <w:rsid w:val="00E44E88"/>
    <w:rsid w:val="00E46E99"/>
    <w:rsid w:val="00E47283"/>
    <w:rsid w:val="00E638DB"/>
    <w:rsid w:val="00EA3597"/>
    <w:rsid w:val="00EC0427"/>
    <w:rsid w:val="00ED2627"/>
    <w:rsid w:val="00EF10CC"/>
    <w:rsid w:val="00F009EC"/>
    <w:rsid w:val="00F15070"/>
    <w:rsid w:val="00F17595"/>
    <w:rsid w:val="00F26F43"/>
    <w:rsid w:val="00F4694F"/>
    <w:rsid w:val="00F5596E"/>
    <w:rsid w:val="00F82645"/>
    <w:rsid w:val="00F87743"/>
    <w:rsid w:val="00FA0F0C"/>
    <w:rsid w:val="00FA3368"/>
    <w:rsid w:val="00FD176F"/>
    <w:rsid w:val="00FF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E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32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F45"/>
    <w:rPr>
      <w:sz w:val="18"/>
      <w:szCs w:val="18"/>
    </w:rPr>
  </w:style>
  <w:style w:type="table" w:styleId="a5">
    <w:name w:val="Table Grid"/>
    <w:basedOn w:val="a1"/>
    <w:uiPriority w:val="59"/>
    <w:rsid w:val="00BC2AE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18-01-12T08:54:00Z</dcterms:created>
  <dcterms:modified xsi:type="dcterms:W3CDTF">2018-11-28T14:33:00Z</dcterms:modified>
</cp:coreProperties>
</file>